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450"/>
        <w:gridCol w:w="813"/>
        <w:gridCol w:w="6237"/>
        <w:gridCol w:w="1209"/>
      </w:tblGrid>
      <w:tr w:rsidR="00392B78" w:rsidRPr="00A03C97" w14:paraId="3610823B" w14:textId="7777777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2DDA9846" w14:textId="37FCBAC4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14:paraId="444BCA2A" w14:textId="7777777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3260F23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4C3A021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14:paraId="686E6CA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14:paraId="6F4BA6D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14:paraId="007E0E13" w14:textId="77777777" w:rsidTr="0038701C">
        <w:trPr>
          <w:trHeight w:hRule="exact" w:val="1213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A977B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05AB0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022FE60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14:paraId="029746A6" w14:textId="32940C71" w:rsidR="00392B78" w:rsidRPr="00F1317C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14:paraId="11A0DF5E" w14:textId="77777777" w:rsidTr="0038701C">
        <w:trPr>
          <w:trHeight w:hRule="exact" w:val="847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EEEA91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4DABB4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64F872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14:paraId="6400E6BD" w14:textId="0030A1E4" w:rsidR="00392B78" w:rsidRPr="00F1317C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14:paraId="1FA7337A" w14:textId="7777777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3A5D28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B8AFD9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E2F03D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14:paraId="7D70E572" w14:textId="77777777" w:rsidR="00392B78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6F1F529A" w14:textId="77777777" w:rsidR="0022026F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B0D875" w14:textId="77777777" w:rsidR="0022026F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E6CB361" w14:textId="77777777" w:rsidR="0022026F" w:rsidRDefault="0022026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92CA6FC" w14:textId="77777777" w:rsidR="0022026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610EC5B2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EC327B1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  <w:p w14:paraId="0F04968C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CB3FABE" w14:textId="3E1024FE" w:rsidR="00673C9F" w:rsidRPr="00F1317C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  <w:tr w:rsidR="00392B78" w:rsidRPr="00A03C97" w14:paraId="2514DAE1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C6E8AE3" w14:textId="6FD66599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7D30FD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12876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14:paraId="0CE0BF3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5AEF7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1DB62B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AE24D9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C755A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14:paraId="482D993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8FF8EA0" w14:textId="7777777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3A1ECC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605060E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9C5FB7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14:paraId="2B4CB66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C3C464C" w14:textId="7777777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3F0F62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C4FE6B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051CF3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14:paraId="4D868229" w14:textId="2D5CBDD8" w:rsidR="00392B78" w:rsidRPr="00F1317C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368AD0D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6F619E8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F0CC2B2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795EC1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14:paraId="522C8D61" w14:textId="07875D12" w:rsidR="00392B78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123891E4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F418E87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1059B73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3F294C6A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655CD8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B09009E" w14:textId="089BCCF9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136987B1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5287400E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0FF56903" w14:textId="63587588" w:rsidR="00673C9F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  <w:p w14:paraId="54CA4EB6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D9049B6" w14:textId="0085BA21" w:rsidR="00673C9F" w:rsidRPr="00673C9F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2D0AD1C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1C38EB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6469E6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E38B24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14:paraId="101C699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2DAB51E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31F24B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CD0AE1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CB37CE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ast medical and surgical history, and relevant </w:t>
            </w:r>
            <w:r w:rsidRPr="00F1317C">
              <w:rPr>
                <w:rFonts w:ascii="Arial" w:hAnsi="Arial" w:cs="Arial"/>
                <w:color w:val="000000" w:themeColor="text1"/>
              </w:rPr>
              <w:lastRenderedPageBreak/>
              <w:t>outcomes from interventions</w:t>
            </w:r>
          </w:p>
        </w:tc>
        <w:tc>
          <w:tcPr>
            <w:tcW w:w="1209" w:type="dxa"/>
            <w:vMerge/>
          </w:tcPr>
          <w:p w14:paraId="6CCA7304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30C002B5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071985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0EDBC1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7B547AB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14:paraId="72F4B49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44539CC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5134A01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6AEF418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14:paraId="77B13BA4" w14:textId="77777777"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14:paraId="654A08EC" w14:textId="10304E22" w:rsidR="00392B78" w:rsidRPr="00F1317C" w:rsidRDefault="00673C9F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39439D59" w14:textId="7777777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4EC72ECF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A5BA40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38B0587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14:paraId="603DADDB" w14:textId="28322606" w:rsidR="00392B78" w:rsidRPr="00F1317C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14:paraId="62FE4B0F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71F843A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C488C8D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644D54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14:paraId="68BDCA34" w14:textId="786DA0DE" w:rsidR="00392B78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  <w:p w14:paraId="54031018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148D5571" w14:textId="77777777" w:rsidR="00673C9F" w:rsidRDefault="00673C9F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43E29E99" w14:textId="32FE06CF" w:rsidR="00673C9F" w:rsidRDefault="00B04816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  <w:p w14:paraId="45232F6E" w14:textId="77777777" w:rsidR="00673C9F" w:rsidRDefault="00673C9F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1DF73D0" w14:textId="77777777" w:rsidR="00673C9F" w:rsidRDefault="00673C9F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46ADF23" w14:textId="77777777" w:rsidR="00673C9F" w:rsidRDefault="00673C9F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2ECAE196" w14:textId="09247F63" w:rsidR="00673C9F" w:rsidRDefault="00B04816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</w:t>
            </w:r>
          </w:p>
          <w:p w14:paraId="383D13E1" w14:textId="77777777" w:rsidR="00673C9F" w:rsidRDefault="00673C9F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  <w:p w14:paraId="79B65596" w14:textId="1A307728" w:rsidR="00673C9F" w:rsidRPr="00F1317C" w:rsidRDefault="00673C9F" w:rsidP="00673C9F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N/A</w:t>
            </w:r>
          </w:p>
        </w:tc>
      </w:tr>
      <w:tr w:rsidR="00392B78" w:rsidRPr="00A03C97" w14:paraId="111C6316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926A1F" w14:textId="67EB337D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BFE01C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7A96F2F3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14:paraId="0BF355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4DD1FFD8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911FC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223400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6D5BA59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14:paraId="6FEC0D9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6E1C84E7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C50DE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8431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14:paraId="0B5EEBA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14:paraId="538345E0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14:paraId="72444979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57238CA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09D7AA8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1B5B7F0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14:paraId="58FEA90F" w14:textId="5837BF8C" w:rsidR="00392B78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  <w:r w:rsidR="00B04816">
              <w:rPr>
                <w:rFonts w:ascii="Arial" w:hAnsi="Arial" w:cs="Arial"/>
                <w:color w:val="000000" w:themeColor="text1"/>
                <w:spacing w:val="-10"/>
              </w:rPr>
              <w:t>-5</w:t>
            </w:r>
          </w:p>
          <w:p w14:paraId="3CA89032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9B0AFA6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A4F32D7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B5E6382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F1C4060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DE8E05" w14:textId="0500150D" w:rsidR="00A440F9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5</w:t>
            </w:r>
          </w:p>
          <w:p w14:paraId="68AFE01D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35B5AA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D8721A3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4222CC1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E1BA6FB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5E1ADDF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0DBBDF6" w14:textId="41BF16AB" w:rsidR="00A440F9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18705797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8DCED4F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88C50B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FFC0C91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7ADACA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282F21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0FA4E43A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3D43360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EC3CD75" w14:textId="77777777" w:rsidR="00A440F9" w:rsidRDefault="00A440F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605AA74" w14:textId="495F75F0" w:rsidR="00A440F9" w:rsidRDefault="00B04816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</w:t>
            </w:r>
          </w:p>
          <w:p w14:paraId="13205E1F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BC79631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2D9B8DC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35E4330" w14:textId="45958858" w:rsidR="009C4E49" w:rsidRPr="00F1317C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192CE2E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40C39A46" w14:textId="02690CE5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B0237E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F26CBB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-embolism prophylaxis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Medical devices should have manufacturer and model specifically mentioned.</w:t>
            </w:r>
          </w:p>
        </w:tc>
        <w:tc>
          <w:tcPr>
            <w:tcW w:w="1209" w:type="dxa"/>
            <w:vMerge/>
          </w:tcPr>
          <w:p w14:paraId="5E630E6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819CFB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A09B56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181D39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C9F1C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 details – describe what was done and how. For surgery include details on; anaesthesia, patient position, use of tourniquet and other relevant equipment, prep used, sutures, devices, surgical stage (1 or 2 stage,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etc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14:paraId="3F07C4E8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968EC9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0142C51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98F2DB6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4D987B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14:paraId="283872B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1265E2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62F06B7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C589CA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E7DE737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14:paraId="2F1C063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18DF7C0C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17F66AD7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14:paraId="636D72D3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8DAF5B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03128C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14:paraId="149C6932" w14:textId="1A65F0C1" w:rsidR="00392B78" w:rsidRDefault="00B0481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</w:p>
          <w:p w14:paraId="6F7F29F9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C7A2552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4F6C255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98A2759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4144D8A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9EF5032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CE45653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6005DBE4" w14:textId="3388A05B" w:rsidR="009C4E49" w:rsidRDefault="00B0481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</w:p>
          <w:p w14:paraId="5BD19AA2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3262CC5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3A9034F8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N/A</w:t>
            </w:r>
          </w:p>
          <w:p w14:paraId="2425E79F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5D338C9C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1DA63250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0BE4E149" w14:textId="77777777" w:rsidR="009C4E49" w:rsidRDefault="009C4E49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  <w:p w14:paraId="7999B5C7" w14:textId="14D5C9AA" w:rsidR="009C4E49" w:rsidRPr="00F1317C" w:rsidRDefault="00B04816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5</w:t>
            </w:r>
            <w:bookmarkStart w:id="0" w:name="_GoBack"/>
            <w:bookmarkEnd w:id="0"/>
          </w:p>
        </w:tc>
      </w:tr>
      <w:tr w:rsidR="00392B78" w:rsidRPr="00A03C97" w14:paraId="0876158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0A6A05D" w14:textId="494CD8CC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362FEF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7DCABF1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Outcomes - Clinician assessed and (when appropriate) patient-reported outcomes (e.g. questionnaire details). Relevant photographs/radiological images should be provided </w:t>
            </w: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lastRenderedPageBreak/>
              <w:t>e.g. 12 month follow-up.</w:t>
            </w:r>
          </w:p>
        </w:tc>
        <w:tc>
          <w:tcPr>
            <w:tcW w:w="1209" w:type="dxa"/>
            <w:vMerge/>
          </w:tcPr>
          <w:p w14:paraId="57BCFE56" w14:textId="77777777"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5C6A866E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35242E7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8183A7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487C4E4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14:paraId="47993A9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956B89D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DB40B4A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7F22143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96E3F0C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14:paraId="75758AB2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3A26900E" w14:textId="7777777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14:paraId="4EF532E1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FADC565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87A7D7F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14:paraId="2326B153" w14:textId="77777777" w:rsidR="00392B78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  <w:p w14:paraId="1E64ECD1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20DDD9AE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  <w:p w14:paraId="79F4B42F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4F64BCF0" w14:textId="77777777" w:rsidR="009C4E49" w:rsidRDefault="009C4E49" w:rsidP="009C4E49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F0D1DD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79AFF681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E90B04A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FC809C8" w14:textId="03336C2B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5-6</w:t>
            </w:r>
          </w:p>
          <w:p w14:paraId="782C2415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543BF93D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  <w:p w14:paraId="4E2D47C1" w14:textId="1BD56FB4" w:rsidR="009C4E49" w:rsidRPr="00F1317C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</w:t>
            </w:r>
          </w:p>
        </w:tc>
      </w:tr>
      <w:tr w:rsidR="00392B78" w:rsidRPr="00A03C97" w14:paraId="08D69DEA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747133DD" w14:textId="0E2B7629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5DF89C4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5BB4EE02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14:paraId="471B9958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4393DBC4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2C74BE6D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15BA19B7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F794B3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14:paraId="0B472645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22E8BEAB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1A62B89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5850FA4F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359F8709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14:paraId="440C320C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FFB001C" w14:textId="7777777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14:paraId="55E7647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905E181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61A8D526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14:paraId="2505F0FE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6D660D85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0B402916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3774EEA9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1BF48FAE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14:paraId="662B1E5C" w14:textId="77777777" w:rsidR="00392B78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1038C83A" w14:textId="1F38A4B0" w:rsidR="009C4E49" w:rsidRPr="00F1317C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N/A</w:t>
            </w:r>
          </w:p>
        </w:tc>
      </w:tr>
      <w:tr w:rsidR="00392B78" w:rsidRPr="00A03C97" w14:paraId="47F8827E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7F2186D9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443F2373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453FCCEB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provided by next of kin or if patient/family untraceable then document efforts to trace them and who within the hospital is acting as a guarantor of the case report.</w:t>
            </w:r>
          </w:p>
        </w:tc>
        <w:tc>
          <w:tcPr>
            <w:tcW w:w="1209" w:type="dxa"/>
          </w:tcPr>
          <w:p w14:paraId="77372D75" w14:textId="77777777" w:rsidR="00392B78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7</w:t>
            </w:r>
          </w:p>
          <w:p w14:paraId="1AD7EC20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688A3C99" w14:textId="77777777" w:rsidR="009C4E49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  <w:p w14:paraId="3BA51A8E" w14:textId="5B12B1AD" w:rsidR="009C4E49" w:rsidRPr="00F1317C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14:paraId="018F6C10" w14:textId="7777777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14:paraId="23B2EB80" w14:textId="77777777"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14:paraId="22014B2B" w14:textId="77777777"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14:paraId="26AD76E8" w14:textId="77777777"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14:paraId="67B7644A" w14:textId="1A43A389" w:rsidR="00392B78" w:rsidRPr="00F1317C" w:rsidRDefault="009C4E49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6-7</w:t>
            </w:r>
          </w:p>
        </w:tc>
      </w:tr>
    </w:tbl>
    <w:p w14:paraId="76315AFB" w14:textId="77777777"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2B78"/>
    <w:rsid w:val="000C77AC"/>
    <w:rsid w:val="001375B7"/>
    <w:rsid w:val="00171B39"/>
    <w:rsid w:val="002033B8"/>
    <w:rsid w:val="00216290"/>
    <w:rsid w:val="0022026F"/>
    <w:rsid w:val="00240E81"/>
    <w:rsid w:val="0038701C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673C9F"/>
    <w:rsid w:val="00784EB7"/>
    <w:rsid w:val="008616E2"/>
    <w:rsid w:val="008E4B35"/>
    <w:rsid w:val="009A3D47"/>
    <w:rsid w:val="009C4E49"/>
    <w:rsid w:val="009D4ECA"/>
    <w:rsid w:val="00A346BD"/>
    <w:rsid w:val="00A440F9"/>
    <w:rsid w:val="00A97F74"/>
    <w:rsid w:val="00AF1C01"/>
    <w:rsid w:val="00B04816"/>
    <w:rsid w:val="00B7047F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14C88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076</Words>
  <Characters>6138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2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mi Rosealie Borrelli</dc:creator>
  <cp:lastModifiedBy>IMAN</cp:lastModifiedBy>
  <cp:revision>2</cp:revision>
  <dcterms:created xsi:type="dcterms:W3CDTF">2019-05-23T16:26:00Z</dcterms:created>
  <dcterms:modified xsi:type="dcterms:W3CDTF">2019-05-23T16:26:00Z</dcterms:modified>
</cp:coreProperties>
</file>